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73F7C" w14:textId="77777777" w:rsidR="000008B8" w:rsidRPr="001E0B1C" w:rsidRDefault="000008B8">
      <w:pPr>
        <w:rPr>
          <w:rFonts w:ascii="Arial" w:hAnsi="Arial" w:cs="Arial"/>
        </w:rPr>
      </w:pPr>
    </w:p>
    <w:p w14:paraId="6BAB6092" w14:textId="3202F175" w:rsidR="000008B8" w:rsidRPr="001E0B1C" w:rsidRDefault="006618E5" w:rsidP="001E0B1C">
      <w:pPr>
        <w:ind w:right="-720"/>
        <w:rPr>
          <w:rFonts w:ascii="Arial" w:hAnsi="Arial" w:cs="Arial"/>
        </w:rPr>
      </w:pPr>
      <w:r w:rsidRPr="001E0B1C">
        <w:rPr>
          <w:rFonts w:ascii="Arial" w:hAnsi="Arial" w:cs="Arial"/>
          <w:b/>
        </w:rPr>
        <w:t>Table</w:t>
      </w:r>
      <w:r w:rsidR="00551A62" w:rsidRPr="001E0B1C">
        <w:rPr>
          <w:rFonts w:ascii="Arial" w:hAnsi="Arial" w:cs="Arial"/>
          <w:b/>
        </w:rPr>
        <w:t xml:space="preserve"> </w:t>
      </w:r>
      <w:r w:rsidR="00102A04">
        <w:rPr>
          <w:rFonts w:ascii="Arial" w:hAnsi="Arial" w:cs="Arial"/>
          <w:b/>
        </w:rPr>
        <w:t>S8</w:t>
      </w:r>
      <w:bookmarkStart w:id="0" w:name="_GoBack"/>
      <w:bookmarkEnd w:id="0"/>
      <w:r w:rsidR="001E0B1C">
        <w:rPr>
          <w:rFonts w:ascii="Arial" w:hAnsi="Arial" w:cs="Arial"/>
          <w:b/>
        </w:rPr>
        <w:t>.</w:t>
      </w:r>
      <w:r w:rsidRPr="001E0B1C">
        <w:rPr>
          <w:rFonts w:ascii="Arial" w:hAnsi="Arial" w:cs="Arial"/>
        </w:rPr>
        <w:t xml:space="preserve"> </w:t>
      </w:r>
      <w:r w:rsidR="00C5616C" w:rsidRPr="001E0B1C">
        <w:rPr>
          <w:rFonts w:ascii="Arial" w:hAnsi="Arial" w:cs="Arial"/>
          <w:i/>
        </w:rPr>
        <w:t>In vivo</w:t>
      </w:r>
      <w:r w:rsidR="00C5616C" w:rsidRPr="001E0B1C">
        <w:rPr>
          <w:rFonts w:ascii="Arial" w:hAnsi="Arial" w:cs="Arial"/>
        </w:rPr>
        <w:t xml:space="preserve"> test</w:t>
      </w:r>
      <w:r w:rsidR="00F874B2" w:rsidRPr="001E0B1C">
        <w:rPr>
          <w:rFonts w:ascii="Arial" w:hAnsi="Arial" w:cs="Arial"/>
        </w:rPr>
        <w:t>ing of virulence</w:t>
      </w:r>
      <w:r w:rsidR="00C5616C" w:rsidRPr="001E0B1C">
        <w:rPr>
          <w:rFonts w:ascii="Arial" w:hAnsi="Arial" w:cs="Arial"/>
        </w:rPr>
        <w:t xml:space="preserve"> for </w:t>
      </w:r>
      <w:r w:rsidR="00C5616C" w:rsidRPr="001E0B1C">
        <w:rPr>
          <w:rFonts w:ascii="Arial" w:hAnsi="Arial" w:cs="Arial"/>
          <w:i/>
        </w:rPr>
        <w:t xml:space="preserve">L. interrogans </w:t>
      </w:r>
      <w:r w:rsidR="00C5616C" w:rsidRPr="001E0B1C">
        <w:rPr>
          <w:rFonts w:ascii="Arial" w:hAnsi="Arial" w:cs="Arial"/>
        </w:rPr>
        <w:t xml:space="preserve">serovar </w:t>
      </w:r>
      <w:r w:rsidR="00E4066B" w:rsidRPr="001E0B1C">
        <w:rPr>
          <w:rFonts w:ascii="Arial" w:hAnsi="Arial" w:cs="Arial"/>
        </w:rPr>
        <w:t>Icterohaemorrhagiae</w:t>
      </w:r>
      <w:r w:rsidR="00551A62" w:rsidRPr="001E0B1C">
        <w:rPr>
          <w:rFonts w:ascii="Arial" w:hAnsi="Arial" w:cs="Arial"/>
        </w:rPr>
        <w:t xml:space="preserve"> strains</w:t>
      </w:r>
    </w:p>
    <w:tbl>
      <w:tblPr>
        <w:tblW w:w="5081" w:type="pct"/>
        <w:tblInd w:w="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1269"/>
        <w:gridCol w:w="1751"/>
        <w:gridCol w:w="1234"/>
        <w:gridCol w:w="1168"/>
        <w:gridCol w:w="1748"/>
      </w:tblGrid>
      <w:tr w:rsidR="00353A04" w:rsidRPr="001E0B1C" w14:paraId="50D646A8" w14:textId="77777777" w:rsidTr="00353A04"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28A4A9CA" w14:textId="77777777" w:rsidR="000008B8" w:rsidRPr="001E0B1C" w:rsidRDefault="000008B8" w:rsidP="0099349B">
            <w:pPr>
              <w:spacing w:after="0"/>
              <w:ind w:left="89" w:right="-108" w:hanging="124"/>
              <w:jc w:val="center"/>
              <w:rPr>
                <w:rFonts w:ascii="Arial" w:hAnsi="Arial" w:cs="Arial"/>
                <w:b/>
              </w:rPr>
            </w:pPr>
            <w:r w:rsidRPr="001E0B1C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501281D3" w14:textId="77777777" w:rsidR="000008B8" w:rsidRPr="001E0B1C" w:rsidRDefault="000008B8" w:rsidP="001E0B1C">
            <w:pPr>
              <w:spacing w:after="0"/>
              <w:ind w:right="-108"/>
              <w:jc w:val="center"/>
              <w:rPr>
                <w:rFonts w:ascii="Arial" w:hAnsi="Arial" w:cs="Arial"/>
                <w:b/>
              </w:rPr>
            </w:pPr>
            <w:r w:rsidRPr="001E0B1C">
              <w:rPr>
                <w:rFonts w:ascii="Arial" w:hAnsi="Arial" w:cs="Arial"/>
                <w:b/>
              </w:rPr>
              <w:t>N° of animal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710B5484" w14:textId="77777777" w:rsidR="000008B8" w:rsidRPr="001E0B1C" w:rsidRDefault="000008B8" w:rsidP="001E0B1C">
            <w:pPr>
              <w:spacing w:after="0"/>
              <w:ind w:left="30" w:right="-108"/>
              <w:jc w:val="center"/>
              <w:rPr>
                <w:rFonts w:ascii="Arial" w:hAnsi="Arial" w:cs="Arial"/>
                <w:b/>
              </w:rPr>
            </w:pPr>
            <w:r w:rsidRPr="001E0B1C">
              <w:rPr>
                <w:rFonts w:ascii="Arial" w:hAnsi="Arial" w:cs="Arial"/>
                <w:b/>
              </w:rPr>
              <w:t>Infection rout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5AB63620" w14:textId="77777777" w:rsidR="000008B8" w:rsidRPr="001E0B1C" w:rsidRDefault="000008B8" w:rsidP="00551A62">
            <w:pPr>
              <w:spacing w:after="0"/>
              <w:ind w:left="89" w:right="-108" w:hanging="124"/>
              <w:jc w:val="center"/>
              <w:rPr>
                <w:rFonts w:ascii="Arial" w:hAnsi="Arial" w:cs="Arial"/>
                <w:b/>
              </w:rPr>
            </w:pPr>
            <w:r w:rsidRPr="001E0B1C">
              <w:rPr>
                <w:rFonts w:ascii="Arial" w:hAnsi="Arial" w:cs="Arial"/>
                <w:b/>
              </w:rPr>
              <w:t>Dose</w:t>
            </w:r>
            <w:r w:rsidR="00551A62" w:rsidRPr="001E0B1C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1B47524D" w14:textId="77777777" w:rsidR="000008B8" w:rsidRPr="001E0B1C" w:rsidRDefault="000008B8" w:rsidP="0099349B">
            <w:pPr>
              <w:spacing w:after="0"/>
              <w:ind w:left="89" w:right="-40" w:hanging="124"/>
              <w:jc w:val="center"/>
              <w:rPr>
                <w:rFonts w:ascii="Arial" w:hAnsi="Arial" w:cs="Arial"/>
                <w:b/>
              </w:rPr>
            </w:pPr>
            <w:r w:rsidRPr="001E0B1C">
              <w:rPr>
                <w:rFonts w:ascii="Arial" w:hAnsi="Arial" w:cs="Arial"/>
                <w:b/>
              </w:rPr>
              <w:t>Lethality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A2D244C" w14:textId="77777777" w:rsidR="000008B8" w:rsidRPr="001E0B1C" w:rsidRDefault="000008B8" w:rsidP="0099349B">
            <w:pPr>
              <w:spacing w:after="0"/>
              <w:ind w:left="89" w:right="-108" w:hanging="124"/>
              <w:jc w:val="center"/>
              <w:rPr>
                <w:rFonts w:ascii="Arial" w:hAnsi="Arial" w:cs="Arial"/>
                <w:b/>
              </w:rPr>
            </w:pPr>
            <w:r w:rsidRPr="001E0B1C">
              <w:rPr>
                <w:rFonts w:ascii="Arial" w:hAnsi="Arial" w:cs="Arial"/>
                <w:b/>
              </w:rPr>
              <w:t>Days for death</w:t>
            </w:r>
          </w:p>
        </w:tc>
      </w:tr>
      <w:tr w:rsidR="00353A04" w:rsidRPr="001E0B1C" w14:paraId="0A5613FE" w14:textId="77777777" w:rsidTr="00353A04">
        <w:tc>
          <w:tcPr>
            <w:tcW w:w="922" w:type="pct"/>
            <w:vMerge w:val="restart"/>
            <w:tcBorders>
              <w:top w:val="single" w:sz="4" w:space="0" w:color="auto"/>
            </w:tcBorders>
          </w:tcPr>
          <w:p w14:paraId="47618D12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201000456</w:t>
            </w:r>
          </w:p>
        </w:tc>
        <w:tc>
          <w:tcPr>
            <w:tcW w:w="728" w:type="pct"/>
            <w:vMerge w:val="restart"/>
            <w:tcBorders>
              <w:top w:val="single" w:sz="4" w:space="0" w:color="auto"/>
            </w:tcBorders>
            <w:vAlign w:val="center"/>
          </w:tcPr>
          <w:p w14:paraId="046DD6EA" w14:textId="77777777" w:rsidR="00B23B0D" w:rsidRPr="001E0B1C" w:rsidRDefault="00B23B0D" w:rsidP="001E0B1C">
            <w:pPr>
              <w:spacing w:before="60" w:after="0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3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04DA8DA7" w14:textId="77777777" w:rsidR="00B23B0D" w:rsidRPr="001E0B1C" w:rsidRDefault="00B23B0D" w:rsidP="001E0B1C">
            <w:pPr>
              <w:spacing w:before="60" w:after="0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I</w:t>
            </w:r>
            <w:r w:rsidR="001E0B1C">
              <w:rPr>
                <w:rFonts w:ascii="Arial" w:hAnsi="Arial" w:cs="Arial"/>
              </w:rPr>
              <w:t>ntraperitoneal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4F78ED73" w14:textId="77777777" w:rsidR="00B23B0D" w:rsidRPr="001E0B1C" w:rsidRDefault="00B23B0D" w:rsidP="00BC07B3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 xml:space="preserve">100 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6D3A2DF1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3/3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C01563B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11, 11, 12</w:t>
            </w:r>
          </w:p>
        </w:tc>
      </w:tr>
      <w:tr w:rsidR="00353A04" w:rsidRPr="001E0B1C" w14:paraId="37EC047F" w14:textId="77777777" w:rsidTr="00353A04">
        <w:tc>
          <w:tcPr>
            <w:tcW w:w="922" w:type="pct"/>
            <w:vMerge/>
          </w:tcPr>
          <w:p w14:paraId="2349A2CF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</w:p>
        </w:tc>
        <w:tc>
          <w:tcPr>
            <w:tcW w:w="728" w:type="pct"/>
            <w:vMerge/>
          </w:tcPr>
          <w:p w14:paraId="5AF7A721" w14:textId="77777777" w:rsidR="00B23B0D" w:rsidRPr="001E0B1C" w:rsidRDefault="00B23B0D" w:rsidP="0099349B">
            <w:pPr>
              <w:spacing w:before="60"/>
              <w:ind w:left="89" w:hanging="124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pct"/>
          </w:tcPr>
          <w:p w14:paraId="69D38536" w14:textId="77777777" w:rsidR="00B23B0D" w:rsidRPr="001E0B1C" w:rsidRDefault="00B23B0D" w:rsidP="001E0B1C">
            <w:pPr>
              <w:spacing w:before="60" w:after="0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Conjunctival</w:t>
            </w:r>
          </w:p>
        </w:tc>
        <w:tc>
          <w:tcPr>
            <w:tcW w:w="708" w:type="pct"/>
          </w:tcPr>
          <w:p w14:paraId="72AA5BDB" w14:textId="77777777" w:rsidR="00B23B0D" w:rsidRPr="001E0B1C" w:rsidRDefault="00B23B0D" w:rsidP="00BC07B3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10</w:t>
            </w:r>
            <w:r w:rsidRPr="001E0B1C">
              <w:rPr>
                <w:rFonts w:ascii="Arial" w:hAnsi="Arial" w:cs="Arial"/>
                <w:vertAlign w:val="superscript"/>
              </w:rPr>
              <w:t>8</w:t>
            </w:r>
            <w:r w:rsidRPr="001E0B1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50" w:type="pct"/>
          </w:tcPr>
          <w:p w14:paraId="0C92C856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2/3</w:t>
            </w:r>
          </w:p>
        </w:tc>
        <w:tc>
          <w:tcPr>
            <w:tcW w:w="1000" w:type="pct"/>
          </w:tcPr>
          <w:p w14:paraId="761C54BE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11, 13</w:t>
            </w:r>
          </w:p>
        </w:tc>
      </w:tr>
      <w:tr w:rsidR="00353A04" w:rsidRPr="001E0B1C" w14:paraId="0532C119" w14:textId="77777777" w:rsidTr="00353A04">
        <w:tc>
          <w:tcPr>
            <w:tcW w:w="922" w:type="pct"/>
            <w:vMerge w:val="restart"/>
          </w:tcPr>
          <w:p w14:paraId="74753F32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201000458</w:t>
            </w:r>
          </w:p>
        </w:tc>
        <w:tc>
          <w:tcPr>
            <w:tcW w:w="728" w:type="pct"/>
            <w:vMerge/>
          </w:tcPr>
          <w:p w14:paraId="510650CE" w14:textId="77777777" w:rsidR="00B23B0D" w:rsidRPr="001E0B1C" w:rsidRDefault="00B23B0D" w:rsidP="0099349B">
            <w:pPr>
              <w:spacing w:before="60"/>
              <w:ind w:left="89" w:hanging="124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pct"/>
          </w:tcPr>
          <w:p w14:paraId="7A56E18C" w14:textId="77777777" w:rsidR="00B23B0D" w:rsidRPr="001E0B1C" w:rsidRDefault="00B23B0D" w:rsidP="001E0B1C">
            <w:pPr>
              <w:spacing w:before="60" w:after="0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I</w:t>
            </w:r>
            <w:r w:rsidR="001E0B1C">
              <w:rPr>
                <w:rFonts w:ascii="Arial" w:hAnsi="Arial" w:cs="Arial"/>
              </w:rPr>
              <w:t>ntraperitoneal</w:t>
            </w:r>
          </w:p>
        </w:tc>
        <w:tc>
          <w:tcPr>
            <w:tcW w:w="708" w:type="pct"/>
          </w:tcPr>
          <w:p w14:paraId="7217BB95" w14:textId="77777777" w:rsidR="00B23B0D" w:rsidRPr="001E0B1C" w:rsidRDefault="00B23B0D" w:rsidP="00BC07B3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 xml:space="preserve"> 100 </w:t>
            </w:r>
          </w:p>
        </w:tc>
        <w:tc>
          <w:tcPr>
            <w:tcW w:w="650" w:type="pct"/>
          </w:tcPr>
          <w:p w14:paraId="1384298F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3/3</w:t>
            </w:r>
          </w:p>
        </w:tc>
        <w:tc>
          <w:tcPr>
            <w:tcW w:w="1000" w:type="pct"/>
          </w:tcPr>
          <w:p w14:paraId="503B121D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11, 12, 12</w:t>
            </w:r>
          </w:p>
        </w:tc>
      </w:tr>
      <w:tr w:rsidR="00353A04" w:rsidRPr="001E0B1C" w14:paraId="7B631FA3" w14:textId="77777777" w:rsidTr="00353A04">
        <w:tc>
          <w:tcPr>
            <w:tcW w:w="922" w:type="pct"/>
            <w:vMerge/>
          </w:tcPr>
          <w:p w14:paraId="07269867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</w:p>
        </w:tc>
        <w:tc>
          <w:tcPr>
            <w:tcW w:w="728" w:type="pct"/>
            <w:vMerge/>
          </w:tcPr>
          <w:p w14:paraId="6EB1635C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pct"/>
          </w:tcPr>
          <w:p w14:paraId="263DA640" w14:textId="77777777" w:rsidR="00B23B0D" w:rsidRPr="001E0B1C" w:rsidRDefault="00B23B0D" w:rsidP="001E0B1C">
            <w:pPr>
              <w:spacing w:before="60" w:after="0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Conjunctival</w:t>
            </w:r>
          </w:p>
        </w:tc>
        <w:tc>
          <w:tcPr>
            <w:tcW w:w="708" w:type="pct"/>
          </w:tcPr>
          <w:p w14:paraId="261FB965" w14:textId="77777777" w:rsidR="00B23B0D" w:rsidRPr="001E0B1C" w:rsidRDefault="00B23B0D" w:rsidP="00BC07B3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10</w:t>
            </w:r>
            <w:r w:rsidRPr="001E0B1C">
              <w:rPr>
                <w:rFonts w:ascii="Arial" w:hAnsi="Arial" w:cs="Arial"/>
                <w:vertAlign w:val="superscript"/>
              </w:rPr>
              <w:t>8</w:t>
            </w:r>
            <w:r w:rsidRPr="001E0B1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50" w:type="pct"/>
          </w:tcPr>
          <w:p w14:paraId="2A1830DC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3/3</w:t>
            </w:r>
          </w:p>
        </w:tc>
        <w:tc>
          <w:tcPr>
            <w:tcW w:w="1000" w:type="pct"/>
          </w:tcPr>
          <w:p w14:paraId="7D17213D" w14:textId="77777777" w:rsidR="00B23B0D" w:rsidRPr="001E0B1C" w:rsidRDefault="00B23B0D" w:rsidP="0099349B">
            <w:pPr>
              <w:spacing w:before="60" w:after="0"/>
              <w:ind w:left="89" w:hanging="124"/>
              <w:jc w:val="center"/>
              <w:rPr>
                <w:rFonts w:ascii="Arial" w:hAnsi="Arial" w:cs="Arial"/>
              </w:rPr>
            </w:pPr>
            <w:r w:rsidRPr="001E0B1C">
              <w:rPr>
                <w:rFonts w:ascii="Arial" w:hAnsi="Arial" w:cs="Arial"/>
              </w:rPr>
              <w:t>11, 11, 11</w:t>
            </w:r>
          </w:p>
        </w:tc>
      </w:tr>
    </w:tbl>
    <w:p w14:paraId="24C1A16F" w14:textId="77777777" w:rsidR="00B23B0D" w:rsidRPr="001E0B1C" w:rsidRDefault="00B23B0D" w:rsidP="001E0B1C">
      <w:pPr>
        <w:jc w:val="both"/>
        <w:rPr>
          <w:rFonts w:ascii="Arial" w:hAnsi="Arial" w:cs="Arial"/>
        </w:rPr>
      </w:pPr>
      <w:r w:rsidRPr="001E0B1C">
        <w:rPr>
          <w:rFonts w:ascii="Arial" w:hAnsi="Arial" w:cs="Arial"/>
          <w:vertAlign w:val="superscript"/>
        </w:rPr>
        <w:t>a</w:t>
      </w:r>
      <w:r w:rsidRPr="001E0B1C">
        <w:rPr>
          <w:rFonts w:ascii="Arial" w:hAnsi="Arial" w:cs="Arial"/>
        </w:rPr>
        <w:t xml:space="preserve"> N</w:t>
      </w:r>
      <w:r w:rsidR="001E0B1C">
        <w:rPr>
          <w:rFonts w:ascii="Arial" w:hAnsi="Arial" w:cs="Arial"/>
        </w:rPr>
        <w:t>umber</w:t>
      </w:r>
      <w:r w:rsidRPr="001E0B1C">
        <w:rPr>
          <w:rFonts w:ascii="Arial" w:hAnsi="Arial" w:cs="Arial"/>
        </w:rPr>
        <w:t xml:space="preserve"> of leptospires</w:t>
      </w:r>
    </w:p>
    <w:p w14:paraId="335AE47C" w14:textId="77777777" w:rsidR="00B23B0D" w:rsidRPr="001E0B1C" w:rsidRDefault="00B23B0D" w:rsidP="00B23B0D">
      <w:pPr>
        <w:rPr>
          <w:rFonts w:ascii="Arial" w:hAnsi="Arial" w:cs="Arial"/>
        </w:rPr>
      </w:pPr>
      <w:r w:rsidRPr="001E0B1C">
        <w:rPr>
          <w:rFonts w:ascii="Arial" w:hAnsi="Arial" w:cs="Arial"/>
        </w:rPr>
        <w:t xml:space="preserve">  </w:t>
      </w:r>
    </w:p>
    <w:p w14:paraId="40FC35A0" w14:textId="77777777" w:rsidR="000008B8" w:rsidRPr="001E0B1C" w:rsidRDefault="000008B8">
      <w:pPr>
        <w:rPr>
          <w:rFonts w:ascii="Arial" w:hAnsi="Arial" w:cs="Arial"/>
        </w:rPr>
      </w:pPr>
    </w:p>
    <w:p w14:paraId="26A20707" w14:textId="77777777" w:rsidR="00B23B0D" w:rsidRPr="001E0B1C" w:rsidRDefault="00B23B0D" w:rsidP="00BC07B3">
      <w:pPr>
        <w:rPr>
          <w:rFonts w:ascii="Arial" w:hAnsi="Arial" w:cs="Arial"/>
        </w:rPr>
      </w:pPr>
      <w:r w:rsidRPr="001E0B1C">
        <w:rPr>
          <w:rFonts w:ascii="Arial" w:hAnsi="Arial" w:cs="Arial"/>
        </w:rPr>
        <w:t xml:space="preserve"> </w:t>
      </w:r>
    </w:p>
    <w:sectPr w:rsidR="00B23B0D" w:rsidRPr="001E0B1C" w:rsidSect="008C28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FE87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8B8"/>
    <w:rsid w:val="000008B8"/>
    <w:rsid w:val="00070783"/>
    <w:rsid w:val="00102A04"/>
    <w:rsid w:val="001E0B1C"/>
    <w:rsid w:val="00340E4E"/>
    <w:rsid w:val="00353A04"/>
    <w:rsid w:val="004C0BB0"/>
    <w:rsid w:val="00551A62"/>
    <w:rsid w:val="00565E43"/>
    <w:rsid w:val="00602DBD"/>
    <w:rsid w:val="00646812"/>
    <w:rsid w:val="006618E5"/>
    <w:rsid w:val="00697B76"/>
    <w:rsid w:val="008B53E8"/>
    <w:rsid w:val="008C2851"/>
    <w:rsid w:val="00982BD0"/>
    <w:rsid w:val="0099349B"/>
    <w:rsid w:val="00B23B0D"/>
    <w:rsid w:val="00B36CE3"/>
    <w:rsid w:val="00B731E0"/>
    <w:rsid w:val="00BC07B3"/>
    <w:rsid w:val="00C5616C"/>
    <w:rsid w:val="00E4066B"/>
    <w:rsid w:val="00F874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16E2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6812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8B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008B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36C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C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C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CE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36C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e Santos</dc:creator>
  <cp:keywords/>
  <cp:lastModifiedBy>luciane santos</cp:lastModifiedBy>
  <cp:revision>4</cp:revision>
  <dcterms:created xsi:type="dcterms:W3CDTF">2017-12-04T16:57:00Z</dcterms:created>
  <dcterms:modified xsi:type="dcterms:W3CDTF">2018-04-21T14:34:00Z</dcterms:modified>
</cp:coreProperties>
</file>